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2F7" w:rsidRPr="006C5F78" w:rsidRDefault="00A522F7" w:rsidP="00A522F7">
      <w:pPr>
        <w:spacing w:line="480" w:lineRule="auto"/>
        <w:jc w:val="both"/>
        <w:rPr>
          <w:rFonts w:hint="eastAsia"/>
          <w:b/>
        </w:rPr>
      </w:pPr>
      <w:r>
        <w:rPr>
          <w:rFonts w:hint="eastAsia"/>
          <w:b/>
          <w:lang w:eastAsia="zh-HK"/>
        </w:rPr>
        <w:t xml:space="preserve">Table </w:t>
      </w:r>
      <w:r>
        <w:rPr>
          <w:rFonts w:hint="eastAsia"/>
          <w:b/>
        </w:rPr>
        <w:t>S3</w:t>
      </w:r>
      <w:r w:rsidRPr="00B815C8">
        <w:rPr>
          <w:rFonts w:hint="eastAsia"/>
          <w:b/>
          <w:lang w:eastAsia="zh-HK"/>
        </w:rPr>
        <w:t xml:space="preserve">. </w:t>
      </w:r>
      <w:r>
        <w:rPr>
          <w:b/>
          <w:lang w:eastAsia="zh-HK"/>
        </w:rPr>
        <w:t>Characteristics and outcomes of patients who received early diagnosis and treatment during the initial hospital admission,</w:t>
      </w:r>
      <w:r w:rsidR="00864393">
        <w:rPr>
          <w:b/>
          <w:lang w:eastAsia="zh-HK"/>
        </w:rPr>
        <w:t xml:space="preserve"> versus those who </w:t>
      </w:r>
      <w:r w:rsidR="00864393">
        <w:rPr>
          <w:rFonts w:hint="eastAsia"/>
          <w:b/>
        </w:rPr>
        <w:t>died before TB diagnosis</w:t>
      </w: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8"/>
        <w:gridCol w:w="2070"/>
        <w:gridCol w:w="576"/>
        <w:gridCol w:w="1404"/>
        <w:gridCol w:w="1260"/>
      </w:tblGrid>
      <w:tr w:rsidR="00A522F7" w:rsidRPr="00752695" w:rsidTr="00BC2ED8">
        <w:tc>
          <w:tcPr>
            <w:tcW w:w="40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22F7" w:rsidRPr="00FB11C3" w:rsidRDefault="00A522F7" w:rsidP="00BC2ED8">
            <w:pPr>
              <w:spacing w:line="480" w:lineRule="auto"/>
              <w:jc w:val="both"/>
              <w:rPr>
                <w:rFonts w:cs="Arial"/>
                <w:b/>
                <w:sz w:val="22"/>
              </w:rPr>
            </w:pPr>
            <w:r w:rsidRPr="00FB11C3">
              <w:rPr>
                <w:rFonts w:cs="Arial"/>
                <w:b/>
                <w:sz w:val="22"/>
              </w:rPr>
              <w:t>Variabl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A522F7" w:rsidRPr="00FB11C3" w:rsidRDefault="00A522F7" w:rsidP="00BC2ED8">
            <w:pPr>
              <w:spacing w:line="480" w:lineRule="auto"/>
              <w:jc w:val="center"/>
              <w:rPr>
                <w:b/>
                <w:sz w:val="22"/>
              </w:rPr>
            </w:pPr>
            <w:r w:rsidRPr="00FB11C3">
              <w:rPr>
                <w:b/>
                <w:sz w:val="22"/>
              </w:rPr>
              <w:t xml:space="preserve">Early diagnosis </w:t>
            </w:r>
            <w:r>
              <w:rPr>
                <w:rFonts w:hint="eastAsia"/>
                <w:b/>
                <w:sz w:val="22"/>
              </w:rPr>
              <w:br/>
            </w:r>
            <w:r w:rsidRPr="00FB11C3">
              <w:rPr>
                <w:b/>
                <w:sz w:val="22"/>
              </w:rPr>
              <w:t>and treatmen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22F7" w:rsidRPr="00864393" w:rsidRDefault="00864393" w:rsidP="00864393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Calibri" w:eastAsiaTheme="minorEastAsia" w:hAnsi="Calibri" w:cs="Arial" w:hint="eastAsia"/>
                <w:b/>
                <w:sz w:val="22"/>
                <w:szCs w:val="22"/>
              </w:rPr>
            </w:pPr>
            <w:r w:rsidRPr="00864393">
              <w:rPr>
                <w:rFonts w:ascii="Calibri" w:eastAsiaTheme="minorEastAsia" w:hAnsi="Calibri" w:cs="Arial" w:hint="eastAsia"/>
                <w:b/>
                <w:sz w:val="22"/>
                <w:szCs w:val="22"/>
              </w:rPr>
              <w:t>Death before TB diagnosi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1C3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22"/>
                <w:szCs w:val="22"/>
                <w:lang w:eastAsia="zh-HK"/>
              </w:rPr>
              <w:t>P-values</w:t>
            </w:r>
          </w:p>
        </w:tc>
      </w:tr>
      <w:tr w:rsidR="00A522F7" w:rsidRPr="00125568" w:rsidTr="00BC2ED8">
        <w:trPr>
          <w:trHeight w:val="261"/>
        </w:trPr>
        <w:tc>
          <w:tcPr>
            <w:tcW w:w="40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b/>
                <w:sz w:val="22"/>
                <w:szCs w:val="22"/>
                <w:lang w:eastAsia="zh-HK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A522F7" w:rsidRPr="00FB11C3" w:rsidRDefault="00A522F7" w:rsidP="00BC2ED8">
            <w:pPr>
              <w:spacing w:line="480" w:lineRule="auto"/>
              <w:jc w:val="center"/>
              <w:rPr>
                <w:b/>
                <w:sz w:val="22"/>
              </w:rPr>
            </w:pPr>
            <w:r w:rsidRPr="00FB11C3">
              <w:rPr>
                <w:b/>
                <w:sz w:val="22"/>
              </w:rPr>
              <w:t>N=201 (%)</w:t>
            </w:r>
          </w:p>
        </w:tc>
        <w:tc>
          <w:tcPr>
            <w:tcW w:w="19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22F7" w:rsidRPr="00FB11C3" w:rsidRDefault="00A522F7" w:rsidP="00864393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/>
                <w:b/>
                <w:sz w:val="22"/>
                <w:szCs w:val="22"/>
                <w:lang w:eastAsia="zh-HK"/>
              </w:rPr>
            </w:pPr>
            <w:r w:rsidRPr="00FB11C3">
              <w:rPr>
                <w:rFonts w:ascii="Calibri" w:eastAsia="新細明體" w:hAnsi="Calibri" w:cs="Calibri"/>
                <w:b/>
                <w:color w:val="000000"/>
                <w:kern w:val="24"/>
                <w:sz w:val="22"/>
                <w:szCs w:val="22"/>
                <w:lang w:eastAsia="zh-HK"/>
              </w:rPr>
              <w:t>N=</w:t>
            </w:r>
            <w:r w:rsidR="00864393">
              <w:rPr>
                <w:rFonts w:ascii="Calibri" w:eastAsia="新細明體" w:hAnsi="Calibri" w:cs="Calibri" w:hint="eastAsia"/>
                <w:b/>
                <w:color w:val="000000"/>
                <w:kern w:val="24"/>
                <w:sz w:val="22"/>
                <w:szCs w:val="22"/>
              </w:rPr>
              <w:t>23</w:t>
            </w:r>
            <w:r w:rsidRPr="00FB11C3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22"/>
                <w:szCs w:val="22"/>
                <w:lang w:eastAsia="zh-HK"/>
              </w:rPr>
              <w:t xml:space="preserve"> (%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22F7" w:rsidRPr="00FB11C3" w:rsidRDefault="00A522F7" w:rsidP="00BC2ED8">
            <w:pPr>
              <w:spacing w:line="480" w:lineRule="auto"/>
              <w:jc w:val="center"/>
              <w:rPr>
                <w:rFonts w:cs="Arial"/>
                <w:b/>
                <w:sz w:val="22"/>
              </w:rPr>
            </w:pPr>
          </w:p>
        </w:tc>
      </w:tr>
      <w:tr w:rsidR="00A522F7" w:rsidTr="00BC2ED8">
        <w:tc>
          <w:tcPr>
            <w:tcW w:w="4068" w:type="dxa"/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Age, median (IQR), years</w:t>
            </w:r>
          </w:p>
        </w:tc>
        <w:tc>
          <w:tcPr>
            <w:tcW w:w="2070" w:type="dxa"/>
          </w:tcPr>
          <w:p w:rsidR="00A522F7" w:rsidRPr="00FB11C3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1C3">
              <w:rPr>
                <w:sz w:val="22"/>
              </w:rPr>
              <w:t>57 (42, 74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1C3" w:rsidRDefault="00A522F7" w:rsidP="004A4B0D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7</w:t>
            </w:r>
            <w:r w:rsidR="004A4B0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8</w:t>
            </w:r>
            <w:r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 (</w:t>
            </w:r>
            <w:r w:rsidR="004A4B0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68</w:t>
            </w:r>
            <w:r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, 8</w:t>
            </w:r>
            <w:r w:rsidR="004A4B0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7</w:t>
            </w:r>
            <w:r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&lt;0.001</w:t>
            </w:r>
          </w:p>
        </w:tc>
      </w:tr>
      <w:tr w:rsidR="00A522F7" w:rsidTr="00BC2ED8">
        <w:tc>
          <w:tcPr>
            <w:tcW w:w="4068" w:type="dxa"/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Gender, male</w:t>
            </w:r>
          </w:p>
        </w:tc>
        <w:tc>
          <w:tcPr>
            <w:tcW w:w="2070" w:type="dxa"/>
          </w:tcPr>
          <w:p w:rsidR="00A522F7" w:rsidRPr="00FB11C3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1C3">
              <w:rPr>
                <w:sz w:val="22"/>
              </w:rPr>
              <w:t>137 (68.2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1C3" w:rsidRDefault="00C37D49" w:rsidP="00C37D4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8</w:t>
            </w:r>
            <w:r w:rsidR="00A522F7"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 xml:space="preserve"> (7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8.3</w:t>
            </w:r>
            <w:r w:rsidR="00A522F7"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1C3" w:rsidRDefault="00A522F7" w:rsidP="00C37D49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0.</w:t>
            </w:r>
            <w:r w:rsidR="00C37D49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320</w:t>
            </w:r>
          </w:p>
        </w:tc>
      </w:tr>
      <w:tr w:rsidR="00A522F7" w:rsidTr="00BC2ED8">
        <w:tc>
          <w:tcPr>
            <w:tcW w:w="4068" w:type="dxa"/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FB11C3">
              <w:rPr>
                <w:rFonts w:ascii="Calibri" w:hAnsi="Calibri" w:cs="Calibri"/>
                <w:sz w:val="22"/>
                <w:szCs w:val="22"/>
                <w:lang w:eastAsia="zh-HK"/>
              </w:rPr>
              <w:t>Co-morbidities</w:t>
            </w:r>
          </w:p>
        </w:tc>
        <w:tc>
          <w:tcPr>
            <w:tcW w:w="2070" w:type="dxa"/>
          </w:tcPr>
          <w:p w:rsidR="00A522F7" w:rsidRPr="00FB11C3" w:rsidRDefault="00A522F7" w:rsidP="00BC2ED8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</w:p>
        </w:tc>
      </w:tr>
      <w:tr w:rsidR="00A522F7" w:rsidTr="00BC2ED8">
        <w:tc>
          <w:tcPr>
            <w:tcW w:w="4068" w:type="dxa"/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FB11C3">
              <w:rPr>
                <w:rFonts w:ascii="Calibri" w:hAnsi="Calibri" w:cs="Calibri"/>
                <w:sz w:val="22"/>
                <w:szCs w:val="22"/>
                <w:lang w:eastAsia="zh-HK"/>
              </w:rPr>
              <w:t xml:space="preserve">  diabetes mellitus</w:t>
            </w:r>
          </w:p>
        </w:tc>
        <w:tc>
          <w:tcPr>
            <w:tcW w:w="2070" w:type="dxa"/>
          </w:tcPr>
          <w:p w:rsidR="00A522F7" w:rsidRPr="00FB11C3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1C3">
              <w:rPr>
                <w:sz w:val="22"/>
              </w:rPr>
              <w:t>42 (21.0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1C3" w:rsidRDefault="00773D80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6</w:t>
            </w:r>
            <w:r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 xml:space="preserve"> (2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6.1</w:t>
            </w:r>
            <w:r w:rsidR="00A522F7"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1C3" w:rsidRDefault="00A522F7" w:rsidP="00773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0.</w:t>
            </w:r>
            <w:r w:rsidR="00773D80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594</w:t>
            </w:r>
          </w:p>
        </w:tc>
      </w:tr>
      <w:tr w:rsidR="00A522F7" w:rsidTr="00BC2ED8">
        <w:tc>
          <w:tcPr>
            <w:tcW w:w="4068" w:type="dxa"/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FB11C3">
              <w:rPr>
                <w:rFonts w:ascii="Calibri" w:hAnsi="Calibri" w:cs="Calibri"/>
                <w:sz w:val="22"/>
                <w:szCs w:val="22"/>
                <w:lang w:eastAsia="zh-HK"/>
              </w:rPr>
              <w:t xml:space="preserve">  Malignancy</w:t>
            </w:r>
          </w:p>
        </w:tc>
        <w:tc>
          <w:tcPr>
            <w:tcW w:w="2070" w:type="dxa"/>
          </w:tcPr>
          <w:p w:rsidR="00A522F7" w:rsidRPr="00FB11C3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1C3">
              <w:rPr>
                <w:sz w:val="22"/>
              </w:rPr>
              <w:t>11 (5.5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1C3" w:rsidRDefault="00773D80" w:rsidP="00773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3</w:t>
            </w:r>
            <w:r w:rsidR="00A522F7"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 (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56.5</w:t>
            </w:r>
            <w:r w:rsidR="00A522F7"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&lt;0.001</w:t>
            </w:r>
          </w:p>
        </w:tc>
      </w:tr>
      <w:tr w:rsidR="00A522F7" w:rsidTr="00BC2ED8">
        <w:tc>
          <w:tcPr>
            <w:tcW w:w="4068" w:type="dxa"/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FB11C3">
              <w:rPr>
                <w:rFonts w:ascii="Calibri" w:hAnsi="Calibri" w:cs="Calibri"/>
                <w:sz w:val="22"/>
                <w:szCs w:val="22"/>
                <w:lang w:eastAsia="zh-HK"/>
              </w:rPr>
              <w:t xml:space="preserve">  chronic kidney disease</w:t>
            </w:r>
          </w:p>
        </w:tc>
        <w:tc>
          <w:tcPr>
            <w:tcW w:w="2070" w:type="dxa"/>
          </w:tcPr>
          <w:p w:rsidR="00A522F7" w:rsidRPr="00FB11C3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1C3">
              <w:rPr>
                <w:sz w:val="22"/>
              </w:rPr>
              <w:t>17 (8.5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1C3" w:rsidRDefault="00773D80" w:rsidP="00773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2</w:t>
            </w:r>
            <w:r w:rsidR="00A522F7"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8.7</w:t>
            </w:r>
            <w:r w:rsidR="00A522F7"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1C3" w:rsidRDefault="00773D80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.000</w:t>
            </w:r>
          </w:p>
        </w:tc>
      </w:tr>
      <w:tr w:rsidR="00A522F7" w:rsidTr="00BC2ED8">
        <w:tc>
          <w:tcPr>
            <w:tcW w:w="4068" w:type="dxa"/>
            <w:shd w:val="clear" w:color="auto" w:fill="auto"/>
            <w:vAlign w:val="center"/>
          </w:tcPr>
          <w:p w:rsidR="00A522F7" w:rsidRPr="00FB11C3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FB11C3">
              <w:rPr>
                <w:rFonts w:ascii="Calibri" w:hAnsi="Calibri" w:cs="Calibri"/>
                <w:sz w:val="22"/>
                <w:szCs w:val="22"/>
                <w:lang w:eastAsia="zh-HK"/>
              </w:rPr>
              <w:t xml:space="preserve">  HIV infection</w:t>
            </w:r>
          </w:p>
        </w:tc>
        <w:tc>
          <w:tcPr>
            <w:tcW w:w="2070" w:type="dxa"/>
          </w:tcPr>
          <w:p w:rsidR="00A522F7" w:rsidRPr="00FB11C3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1C3">
              <w:rPr>
                <w:sz w:val="22"/>
              </w:rPr>
              <w:t>6 (</w:t>
            </w:r>
            <w:r>
              <w:rPr>
                <w:rFonts w:hint="eastAsia"/>
                <w:sz w:val="22"/>
              </w:rPr>
              <w:t>3.0</w:t>
            </w:r>
            <w:r w:rsidRPr="00FB11C3">
              <w:rPr>
                <w:sz w:val="22"/>
              </w:rPr>
              <w:t>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1C3" w:rsidRDefault="00773D80" w:rsidP="00773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</w:t>
            </w:r>
            <w:r w:rsidR="00A522F7"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 xml:space="preserve"> (</w:t>
            </w:r>
            <w:r w:rsidR="00A522F7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</w:t>
            </w:r>
            <w:r w:rsidR="00A522F7" w:rsidRPr="00FB11C3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1C3" w:rsidRDefault="00773D80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.000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FB11C3">
              <w:rPr>
                <w:rFonts w:ascii="Calibri" w:hAnsi="Calibri" w:cs="Calibri"/>
                <w:sz w:val="22"/>
                <w:szCs w:val="22"/>
                <w:lang w:eastAsia="zh-HK"/>
              </w:rPr>
              <w:t xml:space="preserve">  </w:t>
            </w:r>
            <w:r w:rsidRPr="00FB1B8D">
              <w:rPr>
                <w:rFonts w:ascii="Calibri" w:hAnsi="Calibri" w:cs="Calibri"/>
                <w:sz w:val="22"/>
                <w:szCs w:val="22"/>
                <w:lang w:eastAsia="zh-HK"/>
              </w:rPr>
              <w:t>immunosuppressant use</w:t>
            </w:r>
          </w:p>
        </w:tc>
        <w:tc>
          <w:tcPr>
            <w:tcW w:w="2070" w:type="dxa"/>
          </w:tcPr>
          <w:p w:rsidR="00A522F7" w:rsidRPr="00FB1B8D" w:rsidRDefault="007A7FB4" w:rsidP="00BC2ED8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 (3.0</w:t>
            </w:r>
            <w:r w:rsidR="00A522F7" w:rsidRPr="00FB1B8D">
              <w:rPr>
                <w:rFonts w:hint="eastAsia"/>
                <w:sz w:val="22"/>
              </w:rPr>
              <w:t>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2744BD" w:rsidP="002744BD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</w:t>
            </w:r>
            <w:r w:rsidR="007A7FB4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 xml:space="preserve"> (0.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</w:t>
            </w:r>
            <w:r w:rsidR="00A522F7" w:rsidRPr="00FB1B8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2744BD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.000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FB1B8D">
              <w:rPr>
                <w:rFonts w:ascii="Calibri" w:hAnsi="Calibri" w:cs="Calibri"/>
                <w:sz w:val="22"/>
                <w:szCs w:val="22"/>
                <w:lang w:eastAsia="zh-HK"/>
              </w:rPr>
              <w:t xml:space="preserve">  chronic lung diseases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B8D">
              <w:rPr>
                <w:sz w:val="22"/>
              </w:rPr>
              <w:t>14 (7.0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A522F7" w:rsidP="00EC051D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7 (</w:t>
            </w:r>
            <w:r w:rsidR="00EC051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30.4</w:t>
            </w: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A522F7" w:rsidP="00EC051D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0.00</w:t>
            </w:r>
            <w:r w:rsidR="00EC051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2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eastAsia="zh-HK"/>
              </w:rPr>
            </w:pPr>
            <w:r w:rsidRPr="00FB1B8D">
              <w:rPr>
                <w:rFonts w:ascii="Calibri" w:hAnsi="Calibri" w:cs="Calibri"/>
                <w:sz w:val="22"/>
                <w:szCs w:val="22"/>
                <w:lang w:eastAsia="zh-HK"/>
              </w:rPr>
              <w:t xml:space="preserve">  </w:t>
            </w:r>
            <w:proofErr w:type="spellStart"/>
            <w:r w:rsidRPr="00FB1B8D">
              <w:rPr>
                <w:rFonts w:ascii="Calibri" w:hAnsi="Calibri" w:cs="Calibri"/>
                <w:sz w:val="22"/>
                <w:szCs w:val="22"/>
                <w:lang w:eastAsia="zh-HK"/>
              </w:rPr>
              <w:t>immunocompromised</w:t>
            </w:r>
            <w:proofErr w:type="spellEnd"/>
            <w:r w:rsidRPr="00FB1B8D">
              <w:rPr>
                <w:rFonts w:ascii="Calibri" w:hAnsi="Calibri" w:cs="Calibri"/>
                <w:sz w:val="22"/>
                <w:szCs w:val="22"/>
                <w:lang w:eastAsia="zh-HK"/>
              </w:rPr>
              <w:t xml:space="preserve"> conditions, any</w:t>
            </w:r>
          </w:p>
        </w:tc>
        <w:tc>
          <w:tcPr>
            <w:tcW w:w="2070" w:type="dxa"/>
          </w:tcPr>
          <w:p w:rsidR="00A522F7" w:rsidRPr="00FB1B8D" w:rsidRDefault="00A522F7" w:rsidP="000A417B">
            <w:pPr>
              <w:spacing w:line="480" w:lineRule="auto"/>
              <w:jc w:val="center"/>
              <w:rPr>
                <w:sz w:val="22"/>
              </w:rPr>
            </w:pPr>
            <w:r w:rsidRPr="00FB1B8D">
              <w:rPr>
                <w:rFonts w:hint="eastAsia"/>
                <w:sz w:val="22"/>
              </w:rPr>
              <w:t>71 (35.5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0A417B" w:rsidP="000A417B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8</w:t>
            </w:r>
            <w:r w:rsidR="00A522F7" w:rsidRPr="00FB1B8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78.3</w:t>
            </w:r>
            <w:r w:rsidR="00A522F7" w:rsidRPr="00FB1B8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0A417B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&lt;0.001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Symptom, absence of fever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B8D">
              <w:rPr>
                <w:sz w:val="22"/>
              </w:rPr>
              <w:t>58 (29.1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C0346C" w:rsidP="00C0346C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1</w:t>
            </w:r>
            <w:r w:rsidR="00A522F7"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 (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47.8</w:t>
            </w:r>
            <w:r w:rsidR="00A522F7"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A522F7" w:rsidP="00C0346C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 w:hint="eastAsia"/>
                <w:sz w:val="22"/>
                <w:szCs w:val="22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0.0</w:t>
            </w:r>
            <w:r w:rsidR="00C0346C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67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Symptom, weight loss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B8D">
              <w:rPr>
                <w:sz w:val="22"/>
              </w:rPr>
              <w:t>80 (40.6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C0346C" w:rsidP="00C0346C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4</w:t>
            </w:r>
            <w:r w:rsidR="00A522F7"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 (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9.0</w:t>
            </w:r>
            <w:r w:rsidR="00A522F7"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A522F7" w:rsidP="00C0346C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0.0</w:t>
            </w:r>
            <w:r w:rsidR="00C0346C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54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Symptom, night sweats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B8D">
              <w:rPr>
                <w:sz w:val="22"/>
              </w:rPr>
              <w:t>41 (21.0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C42655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</w:t>
            </w:r>
            <w:r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 (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.0</w:t>
            </w:r>
            <w:r w:rsidR="00A522F7"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C42655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0.01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6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Pulmonary manifestations alone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B8D">
              <w:rPr>
                <w:sz w:val="22"/>
              </w:rPr>
              <w:t>107 (53.2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635375" w:rsidP="00635375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2</w:t>
            </w:r>
            <w:r w:rsidR="00A522F7"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 (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52.</w:t>
            </w:r>
            <w:r w:rsidR="00A522F7"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A522F7" w:rsidP="00635375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 w:hint="eastAsia"/>
                <w:sz w:val="22"/>
                <w:szCs w:val="22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0.</w:t>
            </w:r>
            <w:r w:rsidR="00635375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923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Radiographic, </w:t>
            </w:r>
            <w:proofErr w:type="spellStart"/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cavitatory</w:t>
            </w:r>
            <w:proofErr w:type="spellEnd"/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 lesions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B8D">
              <w:rPr>
                <w:sz w:val="22"/>
              </w:rPr>
              <w:t>34 (18.7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1 </w:t>
            </w:r>
            <w:r w:rsidR="00635375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(</w:t>
            </w:r>
            <w:r w:rsidR="00635375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5.0</w:t>
            </w: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A522F7" w:rsidP="00635375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 w:hint="eastAsia"/>
                <w:sz w:val="22"/>
                <w:szCs w:val="22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0.</w:t>
            </w:r>
            <w:r w:rsidR="00635375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210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lastRenderedPageBreak/>
              <w:t>Liquid-medium culture performed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2 (50.7%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635375" w:rsidP="00635375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 w:hint="eastAsia"/>
                <w:sz w:val="22"/>
                <w:szCs w:val="22"/>
              </w:rPr>
            </w:pPr>
            <w:r>
              <w:rPr>
                <w:rFonts w:ascii="Calibri" w:eastAsia="新細明體" w:hAnsi="Calibri" w:cs="Arial" w:hint="eastAsia"/>
                <w:sz w:val="22"/>
                <w:szCs w:val="22"/>
              </w:rPr>
              <w:t>11</w:t>
            </w:r>
            <w:r w:rsidR="00A522F7">
              <w:rPr>
                <w:rFonts w:ascii="Calibri" w:eastAsia="新細明體" w:hAnsi="Calibri" w:cs="Arial" w:hint="eastAsia"/>
                <w:sz w:val="22"/>
                <w:szCs w:val="22"/>
              </w:rPr>
              <w:t xml:space="preserve"> (4</w:t>
            </w:r>
            <w:r>
              <w:rPr>
                <w:rFonts w:ascii="Calibri" w:eastAsia="新細明體" w:hAnsi="Calibri" w:cs="Arial" w:hint="eastAsia"/>
                <w:sz w:val="22"/>
                <w:szCs w:val="22"/>
              </w:rPr>
              <w:t>7.8</w:t>
            </w:r>
            <w:r w:rsidR="00A522F7">
              <w:rPr>
                <w:rFonts w:ascii="Calibri" w:eastAsia="新細明體" w:hAnsi="Calibri" w:cs="Arial" w:hint="eastAsia"/>
                <w:sz w:val="22"/>
                <w:szCs w:val="22"/>
              </w:rPr>
              <w:t>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A522F7" w:rsidP="00635375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.</w:t>
            </w:r>
            <w:r w:rsidR="00635375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791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PCR performed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9 (29.4%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635375" w:rsidP="00635375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 w:hint="eastAsia"/>
                <w:sz w:val="22"/>
                <w:szCs w:val="22"/>
              </w:rPr>
            </w:pPr>
            <w:r>
              <w:rPr>
                <w:rFonts w:ascii="Calibri" w:eastAsia="新細明體" w:hAnsi="Calibri" w:cs="Arial" w:hint="eastAsia"/>
                <w:sz w:val="22"/>
                <w:szCs w:val="22"/>
              </w:rPr>
              <w:t>1</w:t>
            </w:r>
            <w:r w:rsidR="00A522F7">
              <w:rPr>
                <w:rFonts w:ascii="Calibri" w:eastAsia="新細明體" w:hAnsi="Calibri" w:cs="Arial" w:hint="eastAsia"/>
                <w:sz w:val="22"/>
                <w:szCs w:val="22"/>
              </w:rPr>
              <w:t xml:space="preserve"> (</w:t>
            </w:r>
            <w:r>
              <w:rPr>
                <w:rFonts w:ascii="Calibri" w:eastAsia="新細明體" w:hAnsi="Calibri" w:cs="Arial" w:hint="eastAsia"/>
                <w:sz w:val="22"/>
                <w:szCs w:val="22"/>
              </w:rPr>
              <w:t>4.3</w:t>
            </w:r>
            <w:r w:rsidR="00A522F7">
              <w:rPr>
                <w:rFonts w:ascii="Calibri" w:eastAsia="新細明體" w:hAnsi="Calibri" w:cs="Arial" w:hint="eastAsia"/>
                <w:sz w:val="22"/>
                <w:szCs w:val="22"/>
              </w:rPr>
              <w:t>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A522F7" w:rsidP="00635375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.01</w:t>
            </w:r>
            <w:r w:rsidR="00635375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AFB smear-negativity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B8D">
              <w:rPr>
                <w:sz w:val="22"/>
              </w:rPr>
              <w:t>75 (37.3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182A9C" w:rsidP="00182A9C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Arial"/>
                <w:sz w:val="22"/>
                <w:szCs w:val="22"/>
                <w:lang w:eastAsia="zh-HK"/>
              </w:rPr>
            </w:pPr>
            <w:r>
              <w:rPr>
                <w:rFonts w:ascii="Calibri" w:eastAsia="新細明體" w:hAnsi="Calibri" w:cs="Arial" w:hint="eastAsia"/>
                <w:sz w:val="22"/>
                <w:szCs w:val="22"/>
              </w:rPr>
              <w:t>23</w:t>
            </w:r>
            <w:r w:rsidR="00A522F7" w:rsidRPr="00FB1B8D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 xml:space="preserve"> (</w:t>
            </w:r>
            <w:r>
              <w:rPr>
                <w:rFonts w:ascii="Calibri" w:eastAsia="新細明體" w:hAnsi="Calibri" w:cs="Arial" w:hint="eastAsia"/>
                <w:sz w:val="22"/>
                <w:szCs w:val="22"/>
              </w:rPr>
              <w:t>100.0</w:t>
            </w:r>
            <w:r w:rsidR="00A522F7" w:rsidRPr="00FB1B8D">
              <w:rPr>
                <w:rFonts w:ascii="Calibri" w:eastAsia="新細明體" w:hAnsi="Calibri" w:cs="Arial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&lt;0.001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Exposure to </w:t>
            </w:r>
            <w:proofErr w:type="spellStart"/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fluoroquinolones</w:t>
            </w:r>
            <w:proofErr w:type="spellEnd"/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 </w:t>
            </w:r>
            <w:r w:rsidRPr="00FB1B8D">
              <w:rPr>
                <w:rFonts w:ascii="Calibri" w:eastAsia="新細明體" w:hAnsi="Calibri" w:cs="Calibri"/>
                <w:b/>
                <w:color w:val="000000"/>
                <w:kern w:val="24"/>
                <w:sz w:val="22"/>
                <w:szCs w:val="22"/>
                <w:vertAlign w:val="superscript"/>
                <w:lang w:eastAsia="zh-HK"/>
              </w:rPr>
              <w:t>3</w:t>
            </w:r>
          </w:p>
        </w:tc>
        <w:tc>
          <w:tcPr>
            <w:tcW w:w="2070" w:type="dxa"/>
          </w:tcPr>
          <w:p w:rsidR="00A522F7" w:rsidRPr="00FB1B8D" w:rsidRDefault="00A77520" w:rsidP="00BC2ED8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 (1.0</w:t>
            </w:r>
            <w:r w:rsidR="00A522F7" w:rsidRPr="00FB1B8D">
              <w:rPr>
                <w:rFonts w:hint="eastAsia"/>
                <w:sz w:val="22"/>
              </w:rPr>
              <w:t>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A522F7" w:rsidP="00A7752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/>
                <w:sz w:val="22"/>
                <w:szCs w:val="22"/>
              </w:rPr>
            </w:pPr>
            <w:r w:rsidRPr="00FB1B8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 (</w:t>
            </w:r>
            <w:r w:rsidR="00A77520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4.3</w:t>
            </w:r>
            <w:r w:rsidRPr="00FB1B8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A77520" w:rsidRDefault="00A77520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Theme="minorEastAsia" w:hAnsi="Calibri" w:cs="Arial" w:hint="eastAsia"/>
                <w:sz w:val="22"/>
                <w:szCs w:val="22"/>
              </w:rPr>
            </w:pPr>
            <w:r>
              <w:rPr>
                <w:rFonts w:ascii="Calibri" w:eastAsiaTheme="minorEastAsia" w:hAnsi="Calibri" w:cs="Arial" w:hint="eastAsia"/>
                <w:sz w:val="22"/>
                <w:szCs w:val="22"/>
              </w:rPr>
              <w:t>0.279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spacing w:line="480" w:lineRule="auto"/>
              <w:jc w:val="both"/>
              <w:rPr>
                <w:rFonts w:cs="Calibri"/>
                <w:sz w:val="22"/>
                <w:lang w:eastAsia="zh-HK"/>
              </w:rPr>
            </w:pPr>
            <w:r w:rsidRPr="00FB1B8D">
              <w:rPr>
                <w:rFonts w:cs="Calibri"/>
                <w:sz w:val="22"/>
                <w:lang w:eastAsia="zh-HK"/>
              </w:rPr>
              <w:t xml:space="preserve">Supplementary oxygen requirement 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B8D">
              <w:rPr>
                <w:rFonts w:hint="eastAsia"/>
                <w:sz w:val="22"/>
              </w:rPr>
              <w:t>82 (42.3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A411F2" w:rsidP="00A411F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7</w:t>
            </w:r>
            <w:r w:rsidR="00A522F7" w:rsidRPr="00FB1B8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73.9</w:t>
            </w:r>
            <w:r w:rsidR="00A522F7" w:rsidRPr="00FB1B8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A522F7" w:rsidP="00A411F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 w:rsidRPr="00FB1B8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.</w:t>
            </w:r>
            <w:r w:rsidR="00A411F2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04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spacing w:line="480" w:lineRule="auto"/>
              <w:jc w:val="both"/>
              <w:rPr>
                <w:rFonts w:cs="Calibri"/>
                <w:sz w:val="22"/>
                <w:lang w:eastAsia="zh-HK"/>
              </w:rPr>
            </w:pPr>
            <w:r w:rsidRPr="00FB1B8D">
              <w:rPr>
                <w:rFonts w:cs="Calibri"/>
                <w:sz w:val="22"/>
                <w:lang w:eastAsia="zh-HK"/>
              </w:rPr>
              <w:t xml:space="preserve">Intensive care unit admission 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B8D">
              <w:rPr>
                <w:rFonts w:hint="eastAsia"/>
                <w:sz w:val="22"/>
              </w:rPr>
              <w:t>15 (7.5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A411F2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2 (8.7</w:t>
            </w:r>
            <w:r w:rsidR="00A522F7" w:rsidRPr="00FB1B8D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A411F2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0.689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90-day mortality, all-cause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B8D">
              <w:rPr>
                <w:sz w:val="22"/>
              </w:rPr>
              <w:t>19 (9.5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A522F7" w:rsidP="00A411F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2</w:t>
            </w:r>
            <w:r w:rsidR="00A411F2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2</w:t>
            </w: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 xml:space="preserve"> (</w:t>
            </w:r>
            <w:r w:rsidR="00A411F2"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95.7</w:t>
            </w: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A411F2" w:rsidP="00A411F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&lt;</w:t>
            </w:r>
            <w:r w:rsidR="00A522F7"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0.00</w:t>
            </w: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A522F7" w:rsidRPr="00FB1B8D" w:rsidTr="00BC2ED8">
        <w:tc>
          <w:tcPr>
            <w:tcW w:w="4068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both"/>
              <w:textAlignment w:val="baseline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1-year mortality, all-cause</w:t>
            </w:r>
          </w:p>
        </w:tc>
        <w:tc>
          <w:tcPr>
            <w:tcW w:w="2070" w:type="dxa"/>
          </w:tcPr>
          <w:p w:rsidR="00A522F7" w:rsidRPr="00FB1B8D" w:rsidRDefault="00A522F7" w:rsidP="00BC2ED8">
            <w:pPr>
              <w:spacing w:line="480" w:lineRule="auto"/>
              <w:jc w:val="center"/>
              <w:rPr>
                <w:sz w:val="22"/>
              </w:rPr>
            </w:pPr>
            <w:r w:rsidRPr="00FB1B8D">
              <w:rPr>
                <w:sz w:val="22"/>
              </w:rPr>
              <w:t>33 (16.4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A522F7" w:rsidRPr="00FB1B8D" w:rsidRDefault="00A411F2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24"/>
                <w:sz w:val="22"/>
                <w:szCs w:val="22"/>
              </w:rPr>
              <w:t>23 (100.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522F7" w:rsidRPr="00FB1B8D" w:rsidRDefault="00A522F7" w:rsidP="00BC2ED8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Calibri" w:hAnsi="Calibri" w:cs="Arial"/>
                <w:sz w:val="22"/>
                <w:szCs w:val="22"/>
                <w:lang w:eastAsia="zh-HK"/>
              </w:rPr>
            </w:pPr>
            <w:r w:rsidRPr="00FB1B8D">
              <w:rPr>
                <w:rFonts w:ascii="Calibri" w:eastAsia="新細明體" w:hAnsi="Calibri" w:cs="Calibri"/>
                <w:color w:val="000000"/>
                <w:kern w:val="24"/>
                <w:sz w:val="22"/>
                <w:szCs w:val="22"/>
                <w:lang w:eastAsia="zh-HK"/>
              </w:rPr>
              <w:t>&lt;0.001</w:t>
            </w:r>
          </w:p>
        </w:tc>
      </w:tr>
    </w:tbl>
    <w:p w:rsidR="00A75EE1" w:rsidRDefault="00A75EE1" w:rsidP="00BC2D58">
      <w:pPr>
        <w:spacing w:line="480" w:lineRule="auto"/>
        <w:jc w:val="both"/>
      </w:pPr>
      <w:bookmarkStart w:id="0" w:name="_GoBack"/>
      <w:bookmarkEnd w:id="0"/>
    </w:p>
    <w:sectPr w:rsidR="00A75EE1" w:rsidSect="00CF7C66">
      <w:pgSz w:w="11906" w:h="16838"/>
      <w:pgMar w:top="992" w:right="992" w:bottom="992" w:left="992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2F7"/>
    <w:rsid w:val="000A417B"/>
    <w:rsid w:val="00182A9C"/>
    <w:rsid w:val="002744BD"/>
    <w:rsid w:val="00335960"/>
    <w:rsid w:val="004A4B0D"/>
    <w:rsid w:val="00635375"/>
    <w:rsid w:val="00773D80"/>
    <w:rsid w:val="007A7FB4"/>
    <w:rsid w:val="00864393"/>
    <w:rsid w:val="008B3113"/>
    <w:rsid w:val="00A411F2"/>
    <w:rsid w:val="00A522F7"/>
    <w:rsid w:val="00A75EE1"/>
    <w:rsid w:val="00A77520"/>
    <w:rsid w:val="00BC2D58"/>
    <w:rsid w:val="00C0346C"/>
    <w:rsid w:val="00C37D49"/>
    <w:rsid w:val="00C42655"/>
    <w:rsid w:val="00CF7C66"/>
    <w:rsid w:val="00EC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2F7"/>
    <w:pPr>
      <w:widowControl w:val="0"/>
    </w:pPr>
    <w:rPr>
      <w:rFonts w:ascii="Calibri" w:eastAsia="新細明體" w:hAnsi="Calibri" w:cs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522F7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2F7"/>
    <w:pPr>
      <w:widowControl w:val="0"/>
    </w:pPr>
    <w:rPr>
      <w:rFonts w:ascii="Calibri" w:eastAsia="新細明體" w:hAnsi="Calibri" w:cs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522F7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12</Words>
  <Characters>1214</Characters>
  <Application>Microsoft Office Word</Application>
  <DocSecurity>0</DocSecurity>
  <Lines>10</Lines>
  <Paragraphs>2</Paragraphs>
  <ScaleCrop>false</ScaleCrop>
  <Company>Hospital Authority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pital Authority</dc:creator>
  <cp:lastModifiedBy>Hospital Authority</cp:lastModifiedBy>
  <cp:revision>19</cp:revision>
  <dcterms:created xsi:type="dcterms:W3CDTF">2014-01-21T10:03:00Z</dcterms:created>
  <dcterms:modified xsi:type="dcterms:W3CDTF">2014-01-21T10:41:00Z</dcterms:modified>
</cp:coreProperties>
</file>